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3987E" w14:textId="28225E51" w:rsidR="006C60FC" w:rsidRPr="0091699B" w:rsidRDefault="0091699B">
      <w:pPr>
        <w:rPr>
          <w:rFonts w:ascii="Arial" w:hAnsi="Arial" w:cs="Arial"/>
          <w:b/>
          <w:bCs/>
        </w:rPr>
      </w:pPr>
      <w:r w:rsidRPr="0091699B">
        <w:rPr>
          <w:rFonts w:ascii="Arial" w:hAnsi="Arial" w:cs="Arial"/>
          <w:b/>
          <w:bCs/>
        </w:rPr>
        <w:t xml:space="preserve">Supplemental Table 1: </w:t>
      </w:r>
      <w:r w:rsidR="009568E4">
        <w:rPr>
          <w:rFonts w:ascii="Arial" w:hAnsi="Arial" w:cs="Arial"/>
          <w:b/>
          <w:bCs/>
        </w:rPr>
        <w:t xml:space="preserve">Genetic editing </w:t>
      </w:r>
      <w:r w:rsidRPr="0091699B">
        <w:rPr>
          <w:rFonts w:ascii="Arial" w:hAnsi="Arial" w:cs="Arial"/>
          <w:b/>
          <w:bCs/>
        </w:rPr>
        <w:t xml:space="preserve">oligonucleotides. </w:t>
      </w:r>
    </w:p>
    <w:p w14:paraId="4146B912" w14:textId="77777777" w:rsidR="00E81703" w:rsidRDefault="00E81703"/>
    <w:tbl>
      <w:tblPr>
        <w:tblW w:w="10522" w:type="dxa"/>
        <w:tblLook w:val="04A0" w:firstRow="1" w:lastRow="0" w:firstColumn="1" w:lastColumn="0" w:noHBand="0" w:noVBand="1"/>
      </w:tblPr>
      <w:tblGrid>
        <w:gridCol w:w="1300"/>
        <w:gridCol w:w="2440"/>
        <w:gridCol w:w="2231"/>
        <w:gridCol w:w="4551"/>
      </w:tblGrid>
      <w:tr w:rsidR="00E81703" w:rsidRPr="00E81703" w14:paraId="535445EA" w14:textId="77777777" w:rsidTr="009568E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B680" w14:textId="77777777" w:rsidR="00E81703" w:rsidRPr="00E81703" w:rsidRDefault="00E81703" w:rsidP="00E817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2165" w14:textId="77777777" w:rsidR="00E81703" w:rsidRPr="00E81703" w:rsidRDefault="00E81703" w:rsidP="00E817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Oligonucleotide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F1D1" w14:textId="77777777" w:rsidR="00E81703" w:rsidRPr="00E81703" w:rsidRDefault="00E81703" w:rsidP="00E817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Label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9566" w14:textId="77777777" w:rsidR="00E81703" w:rsidRPr="00E81703" w:rsidRDefault="00E81703" w:rsidP="00E8170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equence (PAM) 5'-3'</w:t>
            </w:r>
          </w:p>
        </w:tc>
      </w:tr>
      <w:tr w:rsidR="00E81703" w:rsidRPr="00E81703" w14:paraId="51AA0A7B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165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17B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C8C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969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81703" w:rsidRPr="00E81703" w14:paraId="2C07E5EE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FDC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A71E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EBFC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.sgRNA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9045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ACCAGGATGGGCACCACCC(CGG)</w:t>
            </w:r>
          </w:p>
        </w:tc>
      </w:tr>
      <w:tr w:rsidR="00E81703" w:rsidRPr="00E81703" w14:paraId="221EDC8A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A60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CE0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D5E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.sgRNA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012C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CTGAAGCACTGCACGCCGT(AGG)</w:t>
            </w:r>
          </w:p>
        </w:tc>
      </w:tr>
      <w:tr w:rsidR="00E81703" w:rsidRPr="00E81703" w14:paraId="7B483638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4EA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698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2D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.sgRNA3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027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TCAAGTCCGCCATGCCCGA(AGG)</w:t>
            </w:r>
          </w:p>
        </w:tc>
      </w:tr>
      <w:tr w:rsidR="00E81703" w:rsidRPr="00E81703" w14:paraId="41950881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071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DEA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242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.sgRNA4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C4B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AAGATCCGCCACAACATCG(AGG)</w:t>
            </w:r>
          </w:p>
        </w:tc>
      </w:tr>
      <w:tr w:rsidR="00E81703" w:rsidRPr="00E81703" w14:paraId="39876C09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1E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D15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CB3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FP.sgRNA5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402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AACGAGAAGCGCGATCACA(TGG)</w:t>
            </w:r>
          </w:p>
        </w:tc>
      </w:tr>
      <w:tr w:rsidR="00E81703" w:rsidRPr="00E81703" w14:paraId="72F8E3C5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03A1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FNK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060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8B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B65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81703" w:rsidRPr="00E81703" w14:paraId="20D72500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F74C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0CD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024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FNK.sgRNA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086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GCGGAATGTATAGAGCCACA(AGG)</w:t>
            </w:r>
          </w:p>
        </w:tc>
      </w:tr>
      <w:tr w:rsidR="00E81703" w:rsidRPr="00E81703" w14:paraId="24AD09B1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3DF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820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E5A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FNK.sgRNA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86A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ACTGGGAACGTATCAGATC(GGG)</w:t>
            </w:r>
          </w:p>
        </w:tc>
      </w:tr>
      <w:tr w:rsidR="00E81703" w:rsidRPr="00E81703" w14:paraId="58D5058B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8E4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6F3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A17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703">
              <w:rPr>
                <w:rFonts w:ascii="Arial" w:eastAsia="Times New Roman" w:hAnsi="Arial" w:cs="Arial"/>
                <w:color w:val="000000"/>
              </w:rPr>
              <w:t>IFNK.For</w:t>
            </w:r>
            <w:proofErr w:type="spellEnd"/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077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CAGTGTTGGTTGGGAACTGAACT</w:t>
            </w:r>
          </w:p>
        </w:tc>
      </w:tr>
      <w:tr w:rsidR="00E81703" w:rsidRPr="00E81703" w14:paraId="7B9EBA40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90D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79A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CFD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703">
              <w:rPr>
                <w:rFonts w:ascii="Arial" w:eastAsia="Times New Roman" w:hAnsi="Arial" w:cs="Arial"/>
                <w:color w:val="000000"/>
              </w:rPr>
              <w:t>IFNK.Rev</w:t>
            </w:r>
            <w:proofErr w:type="spellEnd"/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37B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TCGACCTGTCTCCAGTACTGC</w:t>
            </w:r>
          </w:p>
        </w:tc>
      </w:tr>
      <w:tr w:rsidR="00E81703" w:rsidRPr="00E81703" w14:paraId="334C78EA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27BB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FBC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equencing 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397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703">
              <w:rPr>
                <w:rFonts w:ascii="Arial" w:eastAsia="Times New Roman" w:hAnsi="Arial" w:cs="Arial"/>
                <w:color w:val="000000"/>
              </w:rPr>
              <w:t>IFNK.ForSeq</w:t>
            </w:r>
            <w:proofErr w:type="spellEnd"/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763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TCAGTCCTGGGATGGGTCAC</w:t>
            </w:r>
          </w:p>
        </w:tc>
      </w:tr>
      <w:tr w:rsidR="00E81703" w:rsidRPr="00E81703" w14:paraId="54F81362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828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110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equencing 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D6B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81703">
              <w:rPr>
                <w:rFonts w:ascii="Arial" w:eastAsia="Times New Roman" w:hAnsi="Arial" w:cs="Arial"/>
                <w:color w:val="000000"/>
              </w:rPr>
              <w:t>IFNK.RevSeq</w:t>
            </w:r>
            <w:proofErr w:type="spellEnd"/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1108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GCACAGCCATGCTTACAAGGA</w:t>
            </w:r>
          </w:p>
        </w:tc>
      </w:tr>
      <w:tr w:rsidR="00E81703" w:rsidRPr="00E81703" w14:paraId="43DDDEBB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684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1ED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2C8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8FB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81703" w:rsidRPr="00E81703" w14:paraId="40F94408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8CD1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027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A50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sgRNA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7FB8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CAGGACCAAGAGCGTGTCT(GGG)</w:t>
            </w:r>
          </w:p>
        </w:tc>
      </w:tr>
      <w:tr w:rsidR="00E81703" w:rsidRPr="00E81703" w14:paraId="28624B0C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C68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871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BF6B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sgRNA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56F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CAAGGCGATGGACTTCCAC(TGG)</w:t>
            </w:r>
          </w:p>
        </w:tc>
      </w:tr>
      <w:tr w:rsidR="00E81703" w:rsidRPr="00E81703" w14:paraId="48E65A8B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9A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D6C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F12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For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42F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AACAGACAGACCTGGGCAACA</w:t>
            </w:r>
          </w:p>
        </w:tc>
      </w:tr>
      <w:tr w:rsidR="00E81703" w:rsidRPr="00E81703" w14:paraId="15F097A1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6BA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A16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23E3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Rev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9BE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CCCAGTCAAGTGAGGTAAGACTT</w:t>
            </w:r>
          </w:p>
        </w:tc>
      </w:tr>
      <w:tr w:rsidR="00E81703" w:rsidRPr="00E81703" w14:paraId="75D6EA53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C37E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A7F7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equencing 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DDA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ForSeq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761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ATTAGCAGGGCCACTTAGCATGC</w:t>
            </w:r>
          </w:p>
        </w:tc>
      </w:tr>
      <w:tr w:rsidR="00E81703" w:rsidRPr="00E81703" w14:paraId="477655E7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59E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C8F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equencing 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8CD7" w14:textId="2D26ACC8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T3GAL4.</w:t>
            </w:r>
            <w:r w:rsidR="00276E14">
              <w:rPr>
                <w:rFonts w:ascii="Arial" w:eastAsia="Times New Roman" w:hAnsi="Arial" w:cs="Arial"/>
                <w:color w:val="000000"/>
              </w:rPr>
              <w:t>RevSeq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D72B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TGACAGTTCTCCTATTCCAGGCA</w:t>
            </w:r>
          </w:p>
        </w:tc>
      </w:tr>
      <w:tr w:rsidR="00E81703" w:rsidRPr="00E81703" w14:paraId="1323B5ED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4B1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B3A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2F18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827B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81703" w:rsidRPr="00E81703" w14:paraId="6ED2543E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07B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96F4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CD35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sgRNA1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376D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CTTGTTGAGGGCACAGCGT(AGG)</w:t>
            </w:r>
          </w:p>
        </w:tc>
      </w:tr>
      <w:tr w:rsidR="00E81703" w:rsidRPr="00E81703" w14:paraId="6E0A7C0E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D44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3DBF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sgRNA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AAB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sgRNA2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2E2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AACATCCATACGACCTCTCT(CGG)</w:t>
            </w:r>
          </w:p>
        </w:tc>
      </w:tr>
      <w:tr w:rsidR="00E81703" w:rsidRPr="00E81703" w14:paraId="431006AD" w14:textId="77777777" w:rsidTr="009568E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1DA6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26D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250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For</w:t>
            </w:r>
          </w:p>
        </w:tc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3B4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CCCGCAATAACAGAATACAAACCCAG</w:t>
            </w:r>
          </w:p>
        </w:tc>
      </w:tr>
      <w:tr w:rsidR="00E81703" w:rsidRPr="00E81703" w14:paraId="67F9E743" w14:textId="77777777" w:rsidTr="009568E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016C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7FA0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EC79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Rev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C582" w14:textId="77777777" w:rsidR="00E81703" w:rsidRPr="00E81703" w:rsidRDefault="00E81703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TTGGTCTGTGGAAATGTTGCAGG</w:t>
            </w:r>
          </w:p>
        </w:tc>
      </w:tr>
      <w:tr w:rsidR="002938AF" w:rsidRPr="00E81703" w14:paraId="5770397B" w14:textId="77777777" w:rsidTr="009568E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2AED4" w14:textId="77777777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9DFCC" w14:textId="0FF61039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B5459" w14:textId="46F35F46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For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FBFDB" w14:textId="1A272311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2938AF">
              <w:rPr>
                <w:rFonts w:ascii="Arial" w:eastAsia="Times New Roman" w:hAnsi="Arial" w:cs="Arial"/>
                <w:color w:val="000000"/>
              </w:rPr>
              <w:t>TCTCTTATTAGGCTTGGGCACTGT</w:t>
            </w:r>
          </w:p>
        </w:tc>
      </w:tr>
      <w:tr w:rsidR="002938AF" w:rsidRPr="00E81703" w14:paraId="36134982" w14:textId="77777777" w:rsidTr="009568E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2760" w14:textId="77777777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D7A56" w14:textId="23B956B6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AF90E" w14:textId="7253B9BF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E81703">
              <w:rPr>
                <w:rFonts w:ascii="Arial" w:eastAsia="Times New Roman" w:hAnsi="Arial" w:cs="Arial"/>
                <w:color w:val="000000"/>
              </w:rPr>
              <w:t>IRF9.Rev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15053" w14:textId="08676510" w:rsidR="002938AF" w:rsidRPr="00E81703" w:rsidRDefault="002938AF" w:rsidP="00E81703">
            <w:pPr>
              <w:rPr>
                <w:rFonts w:ascii="Arial" w:eastAsia="Times New Roman" w:hAnsi="Arial" w:cs="Arial"/>
                <w:color w:val="000000"/>
              </w:rPr>
            </w:pPr>
            <w:r w:rsidRPr="002938AF">
              <w:rPr>
                <w:rFonts w:ascii="Arial" w:eastAsia="Times New Roman" w:hAnsi="Arial" w:cs="Arial"/>
                <w:color w:val="000000"/>
              </w:rPr>
              <w:t>GCAAGAGAGCACTCACTAGGGA</w:t>
            </w:r>
          </w:p>
        </w:tc>
      </w:tr>
    </w:tbl>
    <w:p w14:paraId="3B386856" w14:textId="77777777" w:rsidR="00E81703" w:rsidRDefault="00E81703"/>
    <w:p w14:paraId="15FB8475" w14:textId="77777777" w:rsidR="0091699B" w:rsidRDefault="0091699B"/>
    <w:p w14:paraId="62657044" w14:textId="77777777" w:rsidR="0091699B" w:rsidRDefault="0091699B"/>
    <w:p w14:paraId="15849ED3" w14:textId="77777777" w:rsidR="0091699B" w:rsidRDefault="0091699B"/>
    <w:p w14:paraId="5F5706E0" w14:textId="77777777" w:rsidR="0091699B" w:rsidRDefault="0091699B" w:rsidP="0091699B"/>
    <w:p w14:paraId="164C1559" w14:textId="77777777" w:rsidR="0091699B" w:rsidRDefault="0091699B"/>
    <w:sectPr w:rsidR="0091699B" w:rsidSect="00E81703">
      <w:pgSz w:w="12240" w:h="15840"/>
      <w:pgMar w:top="1440" w:right="1440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703"/>
    <w:rsid w:val="00276E14"/>
    <w:rsid w:val="002938AF"/>
    <w:rsid w:val="003A4EBA"/>
    <w:rsid w:val="006C60FC"/>
    <w:rsid w:val="007A4A8E"/>
    <w:rsid w:val="0091699B"/>
    <w:rsid w:val="009568E4"/>
    <w:rsid w:val="00E81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67109"/>
  <w15:chartTrackingRefBased/>
  <w15:docId w15:val="{05170683-3159-FA42-A9D1-AA3988760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0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Skavicus</dc:creator>
  <cp:keywords/>
  <dc:description/>
  <cp:lastModifiedBy>Samantha Skavicus</cp:lastModifiedBy>
  <cp:revision>2</cp:revision>
  <dcterms:created xsi:type="dcterms:W3CDTF">2023-08-09T13:09:00Z</dcterms:created>
  <dcterms:modified xsi:type="dcterms:W3CDTF">2023-08-09T13:09:00Z</dcterms:modified>
</cp:coreProperties>
</file>